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38C68" w14:textId="41CF6166" w:rsidR="009D18C1" w:rsidRDefault="0034126F" w:rsidP="009D18C1">
      <w:pPr>
        <w:pStyle w:val="Heading2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t>Table S1</w:t>
      </w:r>
      <w:r w:rsidR="009D18C1" w:rsidRPr="00F07CF4">
        <w:rPr>
          <w:rFonts w:asciiTheme="minorHAnsi" w:hAnsiTheme="minorHAnsi" w:cstheme="minorHAnsi"/>
          <w:color w:val="auto"/>
          <w:sz w:val="24"/>
          <w:szCs w:val="24"/>
        </w:rPr>
        <w:t xml:space="preserve">: </w:t>
      </w:r>
      <w:r w:rsidR="009D18C1">
        <w:rPr>
          <w:rFonts w:asciiTheme="minorHAnsi" w:hAnsiTheme="minorHAnsi" w:cstheme="minorHAnsi"/>
          <w:color w:val="auto"/>
          <w:sz w:val="24"/>
          <w:szCs w:val="24"/>
        </w:rPr>
        <w:t xml:space="preserve">Pre-Post Hypertension </w:t>
      </w:r>
      <w:r w:rsidR="009D18C1" w:rsidRPr="00F07CF4">
        <w:rPr>
          <w:rFonts w:asciiTheme="minorHAnsi" w:hAnsiTheme="minorHAnsi" w:cstheme="minorHAnsi"/>
          <w:color w:val="auto"/>
          <w:sz w:val="24"/>
          <w:szCs w:val="24"/>
        </w:rPr>
        <w:t xml:space="preserve">Knowledge Scores </w:t>
      </w:r>
      <w:r w:rsidR="009D18C1">
        <w:rPr>
          <w:rFonts w:asciiTheme="minorHAnsi" w:hAnsiTheme="minorHAnsi" w:cstheme="minorHAnsi"/>
          <w:color w:val="auto"/>
          <w:sz w:val="24"/>
          <w:szCs w:val="24"/>
        </w:rPr>
        <w:t xml:space="preserve">by Concept    </w:t>
      </w:r>
    </w:p>
    <w:p w14:paraId="26FE4CD2" w14:textId="77777777" w:rsidR="009D18C1" w:rsidRPr="00B66B28" w:rsidRDefault="009D18C1" w:rsidP="009D18C1"/>
    <w:tbl>
      <w:tblPr>
        <w:tblW w:w="0" w:type="auto"/>
        <w:tblLook w:val="04A0" w:firstRow="1" w:lastRow="0" w:firstColumn="1" w:lastColumn="0" w:noHBand="0" w:noVBand="1"/>
      </w:tblPr>
      <w:tblGrid>
        <w:gridCol w:w="4969"/>
        <w:gridCol w:w="1260"/>
        <w:gridCol w:w="1246"/>
        <w:gridCol w:w="1047"/>
        <w:gridCol w:w="828"/>
      </w:tblGrid>
      <w:tr w:rsidR="009D18C1" w:rsidRPr="009F6C5A" w14:paraId="14DBEF31" w14:textId="77777777" w:rsidTr="0034126F">
        <w:trPr>
          <w:trHeight w:val="413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E25E" w14:textId="77777777" w:rsidR="009D18C1" w:rsidRPr="009F6C5A" w:rsidRDefault="009D18C1" w:rsidP="0034126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mponent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9EDF7" w14:textId="77777777" w:rsidR="009D18C1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Pre-test Score </w:t>
            </w:r>
          </w:p>
          <w:p w14:paraId="410AF0F3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(Mea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SD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A7A69" w14:textId="77777777" w:rsidR="009D18C1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Post-test Score </w:t>
            </w:r>
          </w:p>
          <w:p w14:paraId="01C6E9B6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(Mea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SD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09D3E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Post-pr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ifferenc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D4138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spellStart"/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value</w:t>
            </w:r>
            <w:r w:rsidRPr="0020069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18C1" w:rsidRPr="009F6C5A" w14:paraId="0883F8C8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3E95D" w14:textId="77777777" w:rsidR="009D18C1" w:rsidRPr="009F6C5A" w:rsidRDefault="009D18C1" w:rsidP="0034126F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Module 1 Fundamentals of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C8852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6B571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B6912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ABA26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D18C1" w:rsidRPr="009F6C5A" w14:paraId="2FA7B184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BD43E" w14:textId="77777777" w:rsidR="009D18C1" w:rsidRPr="009F6C5A" w:rsidRDefault="009D18C1" w:rsidP="0034126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ncepts of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A2237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F9411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FFBDB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DFCCB" w14:textId="77777777" w:rsidR="009D18C1" w:rsidRPr="009F6C5A" w:rsidRDefault="009D18C1" w:rsidP="003412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A6550" w:rsidRPr="009F6C5A" w14:paraId="51BD1DC9" w14:textId="77777777" w:rsidTr="0034126F">
        <w:trPr>
          <w:trHeight w:val="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1F084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is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actors of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4D07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D6CB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1B23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F48EA" w14:textId="282A153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</w:tr>
      <w:tr w:rsidR="00FA6550" w:rsidRPr="009F6C5A" w14:paraId="2F2CC5FD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C8D9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prevalenc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1F24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8DF7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0D4B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DEC3E" w14:textId="717BB2C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2</w:t>
            </w:r>
          </w:p>
        </w:tc>
      </w:tr>
      <w:tr w:rsidR="00FA6550" w:rsidRPr="009F6C5A" w14:paraId="2D494AF6" w14:textId="77777777" w:rsidTr="0034126F">
        <w:trPr>
          <w:trHeight w:val="25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44EFA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Measu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ng and recording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6C56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EFE0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4C3B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5F80A" w14:textId="3187063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4</w:t>
            </w:r>
          </w:p>
        </w:tc>
      </w:tr>
      <w:tr w:rsidR="00FA6550" w:rsidRPr="009F6C5A" w14:paraId="07B0EDE1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D831A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Definition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B5E1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4F2D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415B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0F202" w14:textId="2406382F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</w:tr>
      <w:tr w:rsidR="00FA6550" w:rsidRPr="009F6C5A" w14:paraId="5660EEE4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2783A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mmon symptoms of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B185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1C88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7A83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DC590" w14:textId="1DA6328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</w:tr>
      <w:tr w:rsidR="00FA6550" w:rsidRPr="009F6C5A" w14:paraId="278E2B6E" w14:textId="77777777" w:rsidTr="0034126F">
        <w:trPr>
          <w:trHeight w:val="10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988E7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Global burden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5EB3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DB35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6BF8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EF949" w14:textId="0BEC20A9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736E4F24" w14:textId="77777777" w:rsidTr="0034126F">
        <w:trPr>
          <w:trHeight w:val="12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4E07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5313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4.3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D027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4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44A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A811" w14:textId="7CADA3C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7AF2559B" w14:textId="77777777" w:rsidTr="00FA6550">
        <w:trPr>
          <w:trHeight w:val="224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F1668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reatment of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B773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92DE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1F3B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FB1BD" w14:textId="2C71AFFD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0A863322" w14:textId="77777777" w:rsidTr="0034126F">
        <w:trPr>
          <w:trHeight w:val="152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B131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reatment go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SBP/DBP 140/90mmH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950D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E69D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F705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59085" w14:textId="20793F86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8</w:t>
            </w:r>
          </w:p>
        </w:tc>
      </w:tr>
      <w:tr w:rsidR="00FA6550" w:rsidRPr="009F6C5A" w14:paraId="28821BC2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459A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ifestyle modific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reduce 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FF4E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3BD6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4FC3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BC85A" w14:textId="6686BD83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</w:tr>
      <w:tr w:rsidR="00FA6550" w:rsidRPr="009F6C5A" w14:paraId="728432C4" w14:textId="77777777" w:rsidTr="0034126F">
        <w:trPr>
          <w:trHeight w:val="188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FAD1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reatmen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with medi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FBCA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5D53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2A5A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FAB7" w14:textId="5A212F84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</w:tr>
      <w:tr w:rsidR="00FA6550" w:rsidRPr="009F6C5A" w14:paraId="6753D625" w14:textId="77777777" w:rsidTr="0034126F">
        <w:trPr>
          <w:trHeight w:val="206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C85C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-types of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BP-lowering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edi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632B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53CA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48AC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4319" w14:textId="4628CE7E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47AF014F" w14:textId="77777777" w:rsidTr="0034126F">
        <w:trPr>
          <w:trHeight w:val="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B2EE6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Patient education on B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P-lowering medic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2DEC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9857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1BB6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07AAC" w14:textId="2686951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FA6550" w:rsidRPr="009F6C5A" w14:paraId="02214165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211F6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7D12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.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077C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4.4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FCB4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58523" w14:textId="14113FC3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46B19293" w14:textId="77777777" w:rsidTr="00FA6550">
        <w:trPr>
          <w:trHeight w:val="30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8393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T-</w:t>
            </w: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ated compl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28DF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D65B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3282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7DC0C" w14:textId="74C7D11C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59DA7FFF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0DF8E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ajor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complic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 of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D0F5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37F9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3642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10C0" w14:textId="30AE24FF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</w:tr>
      <w:tr w:rsidR="00FA6550" w:rsidRPr="009F6C5A" w14:paraId="15D285B5" w14:textId="77777777" w:rsidTr="0034126F">
        <w:trPr>
          <w:trHeight w:val="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D495B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isks of uncontrolled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3FB3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9D1B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0083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7130C" w14:textId="23CE0E0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4B8032C8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03C22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amily history of HT– risk of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FB3D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3815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4F97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1FE93" w14:textId="32FBD4C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8</w:t>
            </w:r>
          </w:p>
        </w:tc>
      </w:tr>
      <w:tr w:rsidR="00FA6550" w:rsidRPr="009F6C5A" w14:paraId="00EAD517" w14:textId="77777777" w:rsidTr="0034126F">
        <w:trPr>
          <w:trHeight w:val="16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8F348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isks of high SBP/D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D5B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AF0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FD92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A10FE" w14:textId="021F2B78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</w:tr>
      <w:tr w:rsidR="00FA6550" w:rsidRPr="009F6C5A" w14:paraId="54D1EBB4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D8DA6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FFF4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.7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15AA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.1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E946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0ED72" w14:textId="00D34528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02EDABC0" w14:textId="77777777" w:rsidTr="00FA6550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C4890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hallenges of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nag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86C9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9CF9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EAB2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9C1D3" w14:textId="4410C99A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421FB7A3" w14:textId="77777777" w:rsidTr="0034126F">
        <w:trPr>
          <w:trHeight w:val="12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28E08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outine screening for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FCC5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EBA5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0416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C823" w14:textId="53130104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8</w:t>
            </w:r>
          </w:p>
        </w:tc>
      </w:tr>
      <w:tr w:rsidR="00FA6550" w:rsidRPr="009F6C5A" w14:paraId="6880E3CE" w14:textId="77777777" w:rsidTr="0034126F">
        <w:trPr>
          <w:trHeight w:val="134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4C8A6" w14:textId="77777777" w:rsidR="00FA6550" w:rsidRPr="009F6C5A" w:rsidRDefault="00FA6550" w:rsidP="00FA6550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Challenges in diagnosis and management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2596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BA63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587B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4669A" w14:textId="1B1AC8A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</w:tr>
      <w:tr w:rsidR="00FA6550" w:rsidRPr="009F6C5A" w14:paraId="4E7E9D51" w14:textId="77777777" w:rsidTr="0034126F">
        <w:trPr>
          <w:trHeight w:val="23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04914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Factor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hat do not contribute to uncontrolled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045A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DEDA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286B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7081B" w14:textId="6D906C1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2</w:t>
            </w:r>
          </w:p>
        </w:tc>
      </w:tr>
      <w:tr w:rsidR="00FA6550" w:rsidRPr="009F6C5A" w14:paraId="57629149" w14:textId="77777777" w:rsidTr="0034126F">
        <w:trPr>
          <w:trHeight w:val="16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61E64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Appropriate measurement of 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8D23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4A94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EA57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F9C0E" w14:textId="589045E9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9</w:t>
            </w:r>
          </w:p>
        </w:tc>
      </w:tr>
      <w:tr w:rsidR="00FA6550" w:rsidRPr="009F6C5A" w14:paraId="4541D18E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C934E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C05D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.6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9796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32BE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7FB55" w14:textId="31D6F07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FA6550" w:rsidRPr="009F6C5A" w14:paraId="0BD84367" w14:textId="77777777" w:rsidTr="00FA6550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12116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 progra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EFD1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F583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8AE5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62B4F" w14:textId="1DD3992A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3A945022" w14:textId="77777777" w:rsidTr="0034126F">
        <w:trPr>
          <w:trHeight w:val="12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E87C2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trate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es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f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control progra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ADFF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DD87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5919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F1136" w14:textId="59A79FDF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6</w:t>
            </w:r>
          </w:p>
        </w:tc>
      </w:tr>
      <w:tr w:rsidR="00FA6550" w:rsidRPr="009F6C5A" w14:paraId="1F5C3DE4" w14:textId="77777777" w:rsidTr="0034126F">
        <w:trPr>
          <w:trHeight w:val="23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30A9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strategie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o ensure medication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9D4F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CC61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8A54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90907" w14:textId="0EAD100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9</w:t>
            </w:r>
          </w:p>
        </w:tc>
      </w:tr>
      <w:tr w:rsidR="00FA6550" w:rsidRPr="009F6C5A" w14:paraId="02080AB7" w14:textId="77777777" w:rsidTr="0034126F">
        <w:trPr>
          <w:trHeight w:val="7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F205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commended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trate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es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f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control progra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821D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6069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7F3D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2A4C5" w14:textId="204C59C6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</w:tr>
      <w:tr w:rsidR="00FA6550" w:rsidRPr="009F6C5A" w14:paraId="7CFE363A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FBD3D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Outcom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of effectiv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control progra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B8DD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CBF1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CCCE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D55B8" w14:textId="2C1CBF1F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</w:tr>
      <w:tr w:rsidR="00FA6550" w:rsidRPr="009F6C5A" w14:paraId="59F3B55C" w14:textId="77777777" w:rsidTr="0034126F">
        <w:trPr>
          <w:trHeight w:val="188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34CBA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HW patient counseling to support medication adherenc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3469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486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23AF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CE682" w14:textId="65DCD8F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</w:tr>
      <w:tr w:rsidR="00FA6550" w:rsidRPr="009F6C5A" w14:paraId="4B17E0C8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163BC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Risk factor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C10E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1D75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E376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18493" w14:textId="647C20E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1</w:t>
            </w:r>
          </w:p>
        </w:tc>
      </w:tr>
      <w:tr w:rsidR="00FA6550" w:rsidRPr="009F6C5A" w14:paraId="1D67234B" w14:textId="77777777" w:rsidTr="0034126F">
        <w:trPr>
          <w:trHeight w:val="12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72947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Definition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773B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F151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9C70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490E4" w14:textId="0906CEA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6A219728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1AB0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Lifestyle modificatio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limiting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alt inta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AB03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6055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6D32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EAFF9" w14:textId="6531BD5E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8</w:t>
            </w:r>
          </w:p>
        </w:tc>
      </w:tr>
      <w:tr w:rsidR="00FA6550" w:rsidRPr="009F6C5A" w14:paraId="2326360D" w14:textId="77777777" w:rsidTr="0034126F">
        <w:trPr>
          <w:trHeight w:val="25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0C01C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6BF3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7.1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1D6E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7.3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D36E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0FCFC" w14:textId="403AB8E8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</w:tr>
      <w:tr w:rsidR="00FA6550" w:rsidRPr="009F6C5A" w14:paraId="414F5D04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456C9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Module 1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ean S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20A2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1.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.5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B54C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3.6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.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11AE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124D8" w14:textId="27D47C7E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5B7C9437" w14:textId="77777777" w:rsidTr="00FA6550">
        <w:trPr>
          <w:trHeight w:val="98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047A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AC74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B222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99FE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79505" w14:textId="1DB8A9F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275CB36B" w14:textId="77777777" w:rsidTr="00FA6550">
        <w:trPr>
          <w:trHeight w:val="206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EF30C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Module 2 Basics of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anag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EF0D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B68D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2B59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C0F89" w14:textId="505C56E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38C6070E" w14:textId="77777777" w:rsidTr="00FA6550">
        <w:trPr>
          <w:trHeight w:val="134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BCFA3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suring blood press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969C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C78D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3F59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191DF" w14:textId="017F6372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79DB323E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9854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nfirming HT for patients in pa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A721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7EE3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B8D1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0EA5A" w14:textId="0F16B96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3</w:t>
            </w:r>
          </w:p>
        </w:tc>
      </w:tr>
      <w:tr w:rsidR="00FA6550" w:rsidRPr="009F6C5A" w14:paraId="4D904611" w14:textId="77777777" w:rsidTr="0034126F">
        <w:trPr>
          <w:trHeight w:val="152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37386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atient p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reparatio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rior to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BP measur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3D76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AC68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F39E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C4AD9" w14:textId="75D24AC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FA6550" w:rsidRPr="009F6C5A" w14:paraId="3AA7242A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CCED9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quence of steps for patient preparation prior to BP measuremen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8180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F6D8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AE1A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0F581" w14:textId="1F8A99E8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6AF15909" w14:textId="77777777" w:rsidTr="0034126F">
        <w:trPr>
          <w:trHeight w:val="8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331FB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atient texting can cause error in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BP measur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1320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98AE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21DD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F0F0F" w14:textId="233F159A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</w:tr>
      <w:tr w:rsidR="00FA6550" w:rsidRPr="009F6C5A" w14:paraId="6BAB006E" w14:textId="77777777" w:rsidTr="0034126F">
        <w:trPr>
          <w:trHeight w:val="8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19D03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tandards for multiple BP measurem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167E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C3E1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7008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B09FC" w14:textId="462C70E3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5B046938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C6DC8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s for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BP measure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 emergency roo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C41D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680B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4BB6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55C57" w14:textId="31F39A4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0</w:t>
            </w:r>
          </w:p>
        </w:tc>
      </w:tr>
      <w:tr w:rsidR="00FA6550" w:rsidRPr="009F6C5A" w14:paraId="5A4DE27E" w14:textId="77777777" w:rsidTr="0034126F">
        <w:trPr>
          <w:trHeight w:val="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56DAC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gular monitoring of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or normal patient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41A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C087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DBFE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7F8BB" w14:textId="6973035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6</w:t>
            </w:r>
          </w:p>
        </w:tc>
      </w:tr>
      <w:tr w:rsidR="00FA6550" w:rsidRPr="009F6C5A" w14:paraId="50E63EEB" w14:textId="77777777" w:rsidTr="0034126F">
        <w:trPr>
          <w:trHeight w:val="134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6DD54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recautions for patient prior to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BP measur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5CC6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EC8F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0346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EFC6" w14:textId="7C530C9E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</w:tr>
      <w:tr w:rsidR="00FA6550" w:rsidRPr="009F6C5A" w14:paraId="75D3CE31" w14:textId="77777777" w:rsidTr="0034126F">
        <w:trPr>
          <w:trHeight w:val="152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89BDB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s for appropriate BP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cuf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lac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FFC4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DC97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7CC3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2A4AA" w14:textId="19181392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7</w:t>
            </w:r>
          </w:p>
        </w:tc>
      </w:tr>
      <w:tr w:rsidR="00FA6550" w:rsidRPr="009F6C5A" w14:paraId="22545932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A3618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A202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5.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FF4B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6.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C296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D7091" w14:textId="4BB3796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411266AC" w14:textId="77777777" w:rsidTr="00FA6550">
        <w:trPr>
          <w:trHeight w:val="188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EAA02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vices to measure blood press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CD63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2940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5DC8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94CC1" w14:textId="3F45CC3F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025D6C92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9B729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dvantages of a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utomated BP devi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A88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3822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4733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52AF2" w14:textId="73B96693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</w:tr>
      <w:tr w:rsidR="00FA6550" w:rsidRPr="009F6C5A" w14:paraId="0C304092" w14:textId="77777777" w:rsidTr="0034126F">
        <w:trPr>
          <w:trHeight w:val="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ACAD2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erms used for automated and aneroid devic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3B37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85FD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1171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EB2DA" w14:textId="2AA0FF8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1F667424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9DFAE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6EA5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97E3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C306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94484" w14:textId="7D76B32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5F17C184" w14:textId="77777777" w:rsidTr="00FA6550">
        <w:trPr>
          <w:trHeight w:val="7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24A0B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F4DF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F62A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9BEF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F2EEA" w14:textId="4DC2ECD4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FA6550" w:rsidRPr="009F6C5A" w14:paraId="7A95DD85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7BE32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rotocol for initiating HT treatmen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8447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6EA2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10C0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6E46D" w14:textId="4A0453F6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 w:rsidR="00FA6550" w:rsidRPr="009F6C5A" w14:paraId="4634FECC" w14:textId="77777777" w:rsidTr="0034126F">
        <w:trPr>
          <w:trHeight w:val="188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032CC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rotocol for return visit for patient with elevated 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9AEA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EF24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12F9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B6456" w14:textId="2315E12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</w:tr>
      <w:tr w:rsidR="00FA6550" w:rsidRPr="009F6C5A" w14:paraId="7450EDCF" w14:textId="77777777" w:rsidTr="0034126F">
        <w:trPr>
          <w:trHeight w:val="206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FC3DA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98A0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1879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3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C4DA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CD62B" w14:textId="196A83E2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1</w:t>
            </w:r>
          </w:p>
        </w:tc>
      </w:tr>
      <w:tr w:rsidR="00FA6550" w:rsidRPr="009F6C5A" w14:paraId="6F759303" w14:textId="77777777" w:rsidTr="00FA6550">
        <w:trPr>
          <w:trHeight w:val="134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01542" w14:textId="77777777" w:rsidR="00FA6550" w:rsidRPr="009F6C5A" w:rsidRDefault="00FA6550" w:rsidP="00FA655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reatment options for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C76F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BDFF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B7CC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E3F0D" w14:textId="2652473A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7B87E9B2" w14:textId="77777777" w:rsidTr="0034126F">
        <w:trPr>
          <w:trHeight w:val="14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5CA43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P medication that does not require lab monito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D1CA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1AC0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1759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7FA3E" w14:textId="3D83328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1484A4BF" w14:textId="77777777" w:rsidTr="0034126F">
        <w:trPr>
          <w:trHeight w:val="16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D5551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rotocol for determining type of medi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EBD7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6A10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C182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77A1E" w14:textId="6D36DA5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</w:tr>
      <w:tr w:rsidR="00FA6550" w:rsidRPr="009F6C5A" w14:paraId="54A8B0A4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0F0AE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Factor for protocol sel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E0D0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6291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2707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20077" w14:textId="6C63C96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</w:tr>
      <w:tr w:rsidR="00FA6550" w:rsidRPr="009F6C5A" w14:paraId="6398843F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D747E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rotocol for all types of 1</w:t>
            </w:r>
            <w:r w:rsidRPr="00A7470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ine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BP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edi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AFBB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74B3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D252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6BDB5" w14:textId="4B33118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4B002A46" w14:textId="77777777" w:rsidTr="0034126F">
        <w:trPr>
          <w:trHeight w:val="21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64744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commended food for dietary modifi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8E88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C467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77C5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A42C4" w14:textId="0133FAB4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2</w:t>
            </w:r>
          </w:p>
        </w:tc>
      </w:tr>
      <w:tr w:rsidR="00FA6550" w:rsidRPr="009F6C5A" w14:paraId="308C2240" w14:textId="77777777" w:rsidTr="0034126F">
        <w:trPr>
          <w:trHeight w:val="224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2ADCC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irst line treatment option for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25A4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F2B1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4F98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4B622" w14:textId="422587A2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0AA65242" w14:textId="77777777" w:rsidTr="0034126F">
        <w:trPr>
          <w:trHeight w:val="242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ABA4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dvantage of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ingle treatment protoc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A1FF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A556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BFDA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DEAD2" w14:textId="34D12D31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7</w:t>
            </w:r>
          </w:p>
        </w:tc>
      </w:tr>
      <w:tr w:rsidR="00FA6550" w:rsidRPr="009F6C5A" w14:paraId="568A4B9B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E6AE5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Effect of quitting smoking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or patients with 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7A085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5D32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33C6A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18AE5" w14:textId="57BF7FD9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1</w:t>
            </w:r>
          </w:p>
        </w:tc>
      </w:tr>
      <w:tr w:rsidR="00FA6550" w:rsidRPr="009F6C5A" w14:paraId="4088CB18" w14:textId="77777777" w:rsidTr="0034126F">
        <w:trPr>
          <w:trHeight w:val="17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3600A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dvantages of f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ixed dose combin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8143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D08E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B6E3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02E31" w14:textId="689899DF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2</w:t>
            </w:r>
          </w:p>
        </w:tc>
      </w:tr>
      <w:tr w:rsidR="00FA6550" w:rsidRPr="009F6C5A" w14:paraId="7DFF564D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42186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T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treatment op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6E84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A848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BE01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02459" w14:textId="4153EB62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0</w:t>
            </w:r>
          </w:p>
        </w:tc>
      </w:tr>
      <w:tr w:rsidR="00FA6550" w:rsidRPr="009F6C5A" w14:paraId="04A53033" w14:textId="77777777" w:rsidTr="0034126F">
        <w:trPr>
          <w:trHeight w:val="12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EBE6F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BP lowering medication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op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C88E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D0B4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6FC0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EC8AB" w14:textId="4B79F39B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1A261986" w14:textId="77777777" w:rsidTr="0034126F">
        <w:trPr>
          <w:trHeight w:val="23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6D38B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afety and risk of side effects of BP medications 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E4C1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B05D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B2AD9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78D57" w14:textId="2083557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0FB9295C" w14:textId="77777777" w:rsidTr="0034126F">
        <w:trPr>
          <w:trHeight w:val="25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F821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reatment options in contexts with no lab facilit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4EAA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AA1E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2966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FD131" w14:textId="69721C4E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</w:tr>
      <w:tr w:rsidR="00FA6550" w:rsidRPr="009F6C5A" w14:paraId="79979C58" w14:textId="77777777" w:rsidTr="0034126F">
        <w:trPr>
          <w:trHeight w:val="17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458C2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eason for a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utomated BP devic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n resource limited context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DD602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7C1C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29C5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52274" w14:textId="59B4BC05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FA6550" w:rsidRPr="009F6C5A" w14:paraId="09684242" w14:textId="77777777" w:rsidTr="0034126F">
        <w:trPr>
          <w:trHeight w:val="188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5E4DD" w14:textId="7CBC7BBC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630AB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ine of BP medicine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9C6BB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9C29C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BA9D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0A99F" w14:textId="059DE3F0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FA6550" w:rsidRPr="009F6C5A" w14:paraId="1EA84A4C" w14:textId="77777777" w:rsidTr="0034126F">
        <w:trPr>
          <w:trHeight w:val="1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29D70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Session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ECC1E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7.1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.0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9939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8.9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0930D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6293A" w14:textId="153E12AE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7330FF4E" w14:textId="77777777" w:rsidTr="0034126F">
        <w:trPr>
          <w:trHeight w:val="125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103D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Module 2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6D917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4.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.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31488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18.5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4.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782B1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.6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D9F9C" w14:textId="095F624C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A6550" w:rsidRPr="009F6C5A" w14:paraId="4665C044" w14:textId="77777777" w:rsidTr="00FA6550">
        <w:trPr>
          <w:trHeight w:val="53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F5929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C3D4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6CBC4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40070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1812F" w14:textId="2B4AC338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A6550" w:rsidRPr="009F6C5A" w14:paraId="5DD260E9" w14:textId="77777777" w:rsidTr="0034126F">
        <w:trPr>
          <w:trHeight w:val="152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DC286" w14:textId="77777777" w:rsidR="00FA6550" w:rsidRPr="009F6C5A" w:rsidRDefault="00FA6550" w:rsidP="00FA65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Total score of modules 1 and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C7603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36.8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4.7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7F0B6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42.1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6.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A429F" w14:textId="77777777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6C5A">
              <w:rPr>
                <w:rFonts w:asciiTheme="minorHAnsi" w:hAnsiTheme="minorHAnsi" w:cstheme="minorHAnsi"/>
                <w:sz w:val="20"/>
                <w:szCs w:val="20"/>
              </w:rPr>
              <w:t>5.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A9E29" w14:textId="6E300B5D" w:rsidR="00FA6550" w:rsidRPr="009F6C5A" w:rsidRDefault="00FA6550" w:rsidP="00FA65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6ADCB890" w14:textId="77777777" w:rsidR="009D18C1" w:rsidRPr="00FE1CD9" w:rsidRDefault="009D18C1" w:rsidP="009D18C1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FE1CD9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FE1CD9">
        <w:rPr>
          <w:rFonts w:asciiTheme="minorHAnsi" w:hAnsiTheme="minorHAnsi" w:cstheme="minorHAnsi"/>
          <w:i/>
          <w:iCs/>
          <w:sz w:val="20"/>
          <w:szCs w:val="20"/>
        </w:rPr>
        <w:t xml:space="preserve">Paired t tests </w:t>
      </w:r>
    </w:p>
    <w:p w14:paraId="30A15810" w14:textId="7B80174C" w:rsidR="009D18C1" w:rsidRDefault="009D18C1" w:rsidP="009D18C1">
      <w:pPr>
        <w:rPr>
          <w:rFonts w:asciiTheme="minorHAnsi" w:hAnsiTheme="minorHAnsi" w:cstheme="minorHAnsi"/>
        </w:rPr>
      </w:pPr>
    </w:p>
    <w:p w14:paraId="7C0AA901" w14:textId="400288DE" w:rsidR="004B3898" w:rsidRDefault="004B3898" w:rsidP="009D18C1">
      <w:pPr>
        <w:rPr>
          <w:rFonts w:asciiTheme="minorHAnsi" w:hAnsiTheme="minorHAnsi" w:cstheme="minorHAnsi"/>
        </w:rPr>
      </w:pPr>
    </w:p>
    <w:p w14:paraId="3C499014" w14:textId="197D4B0A" w:rsidR="004B3898" w:rsidRDefault="004B3898" w:rsidP="009D18C1">
      <w:pPr>
        <w:rPr>
          <w:rFonts w:asciiTheme="minorHAnsi" w:hAnsiTheme="minorHAnsi" w:cstheme="minorHAnsi"/>
        </w:rPr>
      </w:pPr>
    </w:p>
    <w:p w14:paraId="76B474A7" w14:textId="03EC2973" w:rsidR="00FA6550" w:rsidRDefault="00FA6550" w:rsidP="009D18C1">
      <w:pPr>
        <w:rPr>
          <w:rFonts w:asciiTheme="minorHAnsi" w:hAnsiTheme="minorHAnsi" w:cstheme="minorHAnsi"/>
        </w:rPr>
      </w:pPr>
    </w:p>
    <w:p w14:paraId="15FEE125" w14:textId="6E0FFD0A" w:rsidR="00FA6550" w:rsidRDefault="00FA6550" w:rsidP="009D18C1">
      <w:pPr>
        <w:rPr>
          <w:rFonts w:asciiTheme="minorHAnsi" w:hAnsiTheme="minorHAnsi" w:cstheme="minorHAnsi"/>
        </w:rPr>
      </w:pPr>
    </w:p>
    <w:p w14:paraId="766B561A" w14:textId="0ED30BD3" w:rsidR="00FA6550" w:rsidRDefault="00FA6550" w:rsidP="009D18C1">
      <w:pPr>
        <w:rPr>
          <w:rFonts w:asciiTheme="minorHAnsi" w:hAnsiTheme="minorHAnsi" w:cstheme="minorHAnsi"/>
        </w:rPr>
      </w:pPr>
    </w:p>
    <w:p w14:paraId="5179522D" w14:textId="36526EDA" w:rsidR="00FA6550" w:rsidRDefault="00FA6550" w:rsidP="009D18C1">
      <w:pPr>
        <w:rPr>
          <w:rFonts w:asciiTheme="minorHAnsi" w:hAnsiTheme="minorHAnsi" w:cstheme="minorHAnsi"/>
        </w:rPr>
      </w:pPr>
    </w:p>
    <w:p w14:paraId="13736742" w14:textId="4D4CFC15" w:rsidR="00FA6550" w:rsidRDefault="00FA6550" w:rsidP="009D18C1">
      <w:pPr>
        <w:rPr>
          <w:rFonts w:asciiTheme="minorHAnsi" w:hAnsiTheme="minorHAnsi" w:cstheme="minorHAnsi"/>
        </w:rPr>
      </w:pPr>
    </w:p>
    <w:p w14:paraId="1D6F98CF" w14:textId="77777777" w:rsidR="00FA6550" w:rsidRDefault="00FA6550" w:rsidP="009D18C1">
      <w:pPr>
        <w:rPr>
          <w:rFonts w:asciiTheme="minorHAnsi" w:hAnsiTheme="minorHAnsi" w:cstheme="minorHAnsi"/>
        </w:rPr>
      </w:pPr>
    </w:p>
    <w:sectPr w:rsidR="00FA6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C3918"/>
    <w:multiLevelType w:val="hybridMultilevel"/>
    <w:tmpl w:val="D5EC6E9C"/>
    <w:lvl w:ilvl="0" w:tplc="054CB39C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5785F"/>
    <w:multiLevelType w:val="hybridMultilevel"/>
    <w:tmpl w:val="498841B6"/>
    <w:lvl w:ilvl="0" w:tplc="5A1097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FAD7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96EE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585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50F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D00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8408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90C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168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3A53366"/>
    <w:multiLevelType w:val="hybridMultilevel"/>
    <w:tmpl w:val="FB101CDA"/>
    <w:lvl w:ilvl="0" w:tplc="33A22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1AC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DC24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9C7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BEA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72B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7048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EEB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BC04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7F23217"/>
    <w:multiLevelType w:val="hybridMultilevel"/>
    <w:tmpl w:val="9D0443EC"/>
    <w:lvl w:ilvl="0" w:tplc="13FAAD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8C47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B404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665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C66D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1DAC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D40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42B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FA9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8501F2E"/>
    <w:multiLevelType w:val="hybridMultilevel"/>
    <w:tmpl w:val="B74451A6"/>
    <w:lvl w:ilvl="0" w:tplc="50E24FC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81897"/>
    <w:multiLevelType w:val="hybridMultilevel"/>
    <w:tmpl w:val="398641FE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1642E"/>
    <w:multiLevelType w:val="multilevel"/>
    <w:tmpl w:val="20E8CE34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EFD246F"/>
    <w:multiLevelType w:val="hybridMultilevel"/>
    <w:tmpl w:val="020CF644"/>
    <w:lvl w:ilvl="0" w:tplc="4ACABA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6EB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3250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4E7A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C8AD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24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A01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B65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86C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77760D2"/>
    <w:multiLevelType w:val="hybridMultilevel"/>
    <w:tmpl w:val="302EE29A"/>
    <w:lvl w:ilvl="0" w:tplc="B85AF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ECAD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861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38B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D0C7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38C6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24F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CC9C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409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4A061466"/>
    <w:multiLevelType w:val="hybridMultilevel"/>
    <w:tmpl w:val="7812A616"/>
    <w:lvl w:ilvl="0" w:tplc="090C5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0CB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20A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D499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FE1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386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A63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2E4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E26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68BC4426"/>
    <w:multiLevelType w:val="hybridMultilevel"/>
    <w:tmpl w:val="336056FA"/>
    <w:lvl w:ilvl="0" w:tplc="05A6F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64B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74F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803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B40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2EDE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820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2E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6E7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7AF26467"/>
    <w:multiLevelType w:val="hybridMultilevel"/>
    <w:tmpl w:val="D0CA508E"/>
    <w:lvl w:ilvl="0" w:tplc="AF8CF9C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B27CB8"/>
    <w:multiLevelType w:val="hybridMultilevel"/>
    <w:tmpl w:val="03D2E9D2"/>
    <w:lvl w:ilvl="0" w:tplc="BA7CC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F8C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5FAF9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A451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C68C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9EBA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865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D23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E01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916128829">
    <w:abstractNumId w:val="6"/>
  </w:num>
  <w:num w:numId="2" w16cid:durableId="56705363">
    <w:abstractNumId w:val="0"/>
  </w:num>
  <w:num w:numId="3" w16cid:durableId="372119227">
    <w:abstractNumId w:val="5"/>
  </w:num>
  <w:num w:numId="4" w16cid:durableId="681205362">
    <w:abstractNumId w:val="11"/>
  </w:num>
  <w:num w:numId="5" w16cid:durableId="996032079">
    <w:abstractNumId w:val="4"/>
  </w:num>
  <w:num w:numId="6" w16cid:durableId="745222967">
    <w:abstractNumId w:val="3"/>
  </w:num>
  <w:num w:numId="7" w16cid:durableId="109476998">
    <w:abstractNumId w:val="8"/>
  </w:num>
  <w:num w:numId="8" w16cid:durableId="96565467">
    <w:abstractNumId w:val="7"/>
  </w:num>
  <w:num w:numId="9" w16cid:durableId="960578019">
    <w:abstractNumId w:val="2"/>
  </w:num>
  <w:num w:numId="10" w16cid:durableId="1949391581">
    <w:abstractNumId w:val="9"/>
  </w:num>
  <w:num w:numId="11" w16cid:durableId="28991273">
    <w:abstractNumId w:val="12"/>
  </w:num>
  <w:num w:numId="12" w16cid:durableId="56822746">
    <w:abstractNumId w:val="10"/>
  </w:num>
  <w:num w:numId="13" w16cid:durableId="1900244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9E"/>
    <w:rsid w:val="00016B79"/>
    <w:rsid w:val="000271DC"/>
    <w:rsid w:val="0004674B"/>
    <w:rsid w:val="000472D1"/>
    <w:rsid w:val="00047B3E"/>
    <w:rsid w:val="0005392B"/>
    <w:rsid w:val="000544AE"/>
    <w:rsid w:val="0007339F"/>
    <w:rsid w:val="0008168E"/>
    <w:rsid w:val="00082C9E"/>
    <w:rsid w:val="000901F3"/>
    <w:rsid w:val="000B1E60"/>
    <w:rsid w:val="000B3594"/>
    <w:rsid w:val="000C3124"/>
    <w:rsid w:val="000C4827"/>
    <w:rsid w:val="000C77BD"/>
    <w:rsid w:val="000C79B3"/>
    <w:rsid w:val="000E63D8"/>
    <w:rsid w:val="000F2570"/>
    <w:rsid w:val="000F7F72"/>
    <w:rsid w:val="00112D14"/>
    <w:rsid w:val="00114011"/>
    <w:rsid w:val="00121D04"/>
    <w:rsid w:val="0012608F"/>
    <w:rsid w:val="00134B2D"/>
    <w:rsid w:val="00142458"/>
    <w:rsid w:val="00154109"/>
    <w:rsid w:val="0017780B"/>
    <w:rsid w:val="001843E9"/>
    <w:rsid w:val="001A1455"/>
    <w:rsid w:val="001B58E3"/>
    <w:rsid w:val="001C1B48"/>
    <w:rsid w:val="001D1E50"/>
    <w:rsid w:val="001D6A3B"/>
    <w:rsid w:val="00200697"/>
    <w:rsid w:val="00200F1E"/>
    <w:rsid w:val="00203214"/>
    <w:rsid w:val="0021406D"/>
    <w:rsid w:val="002412EA"/>
    <w:rsid w:val="0025174E"/>
    <w:rsid w:val="00254380"/>
    <w:rsid w:val="00255435"/>
    <w:rsid w:val="00260FD2"/>
    <w:rsid w:val="00284101"/>
    <w:rsid w:val="002A7444"/>
    <w:rsid w:val="002B035F"/>
    <w:rsid w:val="002B0808"/>
    <w:rsid w:val="002B1B33"/>
    <w:rsid w:val="002B1C5A"/>
    <w:rsid w:val="002B7D59"/>
    <w:rsid w:val="002E314F"/>
    <w:rsid w:val="002E64E7"/>
    <w:rsid w:val="002F7F29"/>
    <w:rsid w:val="0030258F"/>
    <w:rsid w:val="00303256"/>
    <w:rsid w:val="0030335F"/>
    <w:rsid w:val="003101D9"/>
    <w:rsid w:val="00310E14"/>
    <w:rsid w:val="003174B7"/>
    <w:rsid w:val="0034126F"/>
    <w:rsid w:val="00356568"/>
    <w:rsid w:val="00371655"/>
    <w:rsid w:val="00373299"/>
    <w:rsid w:val="0039448D"/>
    <w:rsid w:val="00396000"/>
    <w:rsid w:val="003B50D2"/>
    <w:rsid w:val="003C108F"/>
    <w:rsid w:val="003E5D17"/>
    <w:rsid w:val="003F03E3"/>
    <w:rsid w:val="0041086E"/>
    <w:rsid w:val="00415EA7"/>
    <w:rsid w:val="00421EA6"/>
    <w:rsid w:val="00441811"/>
    <w:rsid w:val="004418E4"/>
    <w:rsid w:val="00450795"/>
    <w:rsid w:val="00451724"/>
    <w:rsid w:val="004563B4"/>
    <w:rsid w:val="0046614D"/>
    <w:rsid w:val="0047290E"/>
    <w:rsid w:val="00473562"/>
    <w:rsid w:val="004836D9"/>
    <w:rsid w:val="00485457"/>
    <w:rsid w:val="004A46FE"/>
    <w:rsid w:val="004A53F6"/>
    <w:rsid w:val="004B3898"/>
    <w:rsid w:val="004C02E6"/>
    <w:rsid w:val="004C22A1"/>
    <w:rsid w:val="004C4D87"/>
    <w:rsid w:val="004D20C7"/>
    <w:rsid w:val="004E6C7C"/>
    <w:rsid w:val="00512494"/>
    <w:rsid w:val="00513112"/>
    <w:rsid w:val="0053499E"/>
    <w:rsid w:val="00536021"/>
    <w:rsid w:val="005458BA"/>
    <w:rsid w:val="005478E0"/>
    <w:rsid w:val="00547D38"/>
    <w:rsid w:val="00547E5A"/>
    <w:rsid w:val="00553DFA"/>
    <w:rsid w:val="00555E21"/>
    <w:rsid w:val="005639BD"/>
    <w:rsid w:val="00574805"/>
    <w:rsid w:val="005752D2"/>
    <w:rsid w:val="00575A9F"/>
    <w:rsid w:val="00576E04"/>
    <w:rsid w:val="00582345"/>
    <w:rsid w:val="005923AB"/>
    <w:rsid w:val="00596062"/>
    <w:rsid w:val="005A1E93"/>
    <w:rsid w:val="005A6F76"/>
    <w:rsid w:val="005B42E5"/>
    <w:rsid w:val="005B5CEA"/>
    <w:rsid w:val="005B767F"/>
    <w:rsid w:val="0061533F"/>
    <w:rsid w:val="006202F3"/>
    <w:rsid w:val="00630247"/>
    <w:rsid w:val="00630AB2"/>
    <w:rsid w:val="00637CFE"/>
    <w:rsid w:val="00642487"/>
    <w:rsid w:val="00642EEC"/>
    <w:rsid w:val="00644892"/>
    <w:rsid w:val="00661134"/>
    <w:rsid w:val="00662BF4"/>
    <w:rsid w:val="0067489F"/>
    <w:rsid w:val="00676D94"/>
    <w:rsid w:val="00680244"/>
    <w:rsid w:val="00682BDD"/>
    <w:rsid w:val="006842E9"/>
    <w:rsid w:val="006927D0"/>
    <w:rsid w:val="006963A1"/>
    <w:rsid w:val="006A19AA"/>
    <w:rsid w:val="006A5F71"/>
    <w:rsid w:val="006B141C"/>
    <w:rsid w:val="006B3D0C"/>
    <w:rsid w:val="006B791C"/>
    <w:rsid w:val="006E3419"/>
    <w:rsid w:val="006F2E78"/>
    <w:rsid w:val="00701063"/>
    <w:rsid w:val="007063BE"/>
    <w:rsid w:val="00711317"/>
    <w:rsid w:val="00713A4A"/>
    <w:rsid w:val="0071451F"/>
    <w:rsid w:val="00745337"/>
    <w:rsid w:val="007457EB"/>
    <w:rsid w:val="00772762"/>
    <w:rsid w:val="007738CF"/>
    <w:rsid w:val="00776CF4"/>
    <w:rsid w:val="00791702"/>
    <w:rsid w:val="007943E5"/>
    <w:rsid w:val="00794CC6"/>
    <w:rsid w:val="007A1743"/>
    <w:rsid w:val="007A32ED"/>
    <w:rsid w:val="007A5A29"/>
    <w:rsid w:val="007C6232"/>
    <w:rsid w:val="007E0269"/>
    <w:rsid w:val="007E3E18"/>
    <w:rsid w:val="007E6D9A"/>
    <w:rsid w:val="007F02E1"/>
    <w:rsid w:val="007F64C2"/>
    <w:rsid w:val="007F66B1"/>
    <w:rsid w:val="008039E8"/>
    <w:rsid w:val="00810A4D"/>
    <w:rsid w:val="00811A62"/>
    <w:rsid w:val="00823281"/>
    <w:rsid w:val="00823E50"/>
    <w:rsid w:val="0085797E"/>
    <w:rsid w:val="008658AF"/>
    <w:rsid w:val="00883308"/>
    <w:rsid w:val="00885A89"/>
    <w:rsid w:val="008953E0"/>
    <w:rsid w:val="008971A9"/>
    <w:rsid w:val="008A1467"/>
    <w:rsid w:val="008A56A7"/>
    <w:rsid w:val="008C0ED9"/>
    <w:rsid w:val="008C23AA"/>
    <w:rsid w:val="008C4DDD"/>
    <w:rsid w:val="008C6AC7"/>
    <w:rsid w:val="008D22AD"/>
    <w:rsid w:val="008D50A2"/>
    <w:rsid w:val="008D5637"/>
    <w:rsid w:val="008E37F0"/>
    <w:rsid w:val="008F20B2"/>
    <w:rsid w:val="008F65F4"/>
    <w:rsid w:val="00910E9B"/>
    <w:rsid w:val="009117B9"/>
    <w:rsid w:val="00925F58"/>
    <w:rsid w:val="0095452E"/>
    <w:rsid w:val="00961C06"/>
    <w:rsid w:val="009639A9"/>
    <w:rsid w:val="00965B64"/>
    <w:rsid w:val="00972C16"/>
    <w:rsid w:val="00975F8E"/>
    <w:rsid w:val="0098159A"/>
    <w:rsid w:val="0098446C"/>
    <w:rsid w:val="009875FE"/>
    <w:rsid w:val="0099432F"/>
    <w:rsid w:val="00997991"/>
    <w:rsid w:val="009A2B49"/>
    <w:rsid w:val="009A3794"/>
    <w:rsid w:val="009B028C"/>
    <w:rsid w:val="009B032A"/>
    <w:rsid w:val="009C1D1A"/>
    <w:rsid w:val="009C748E"/>
    <w:rsid w:val="009D0C9D"/>
    <w:rsid w:val="009D18C1"/>
    <w:rsid w:val="009D7324"/>
    <w:rsid w:val="009E1872"/>
    <w:rsid w:val="009E47D3"/>
    <w:rsid w:val="009E552C"/>
    <w:rsid w:val="009F4B97"/>
    <w:rsid w:val="009F6C5A"/>
    <w:rsid w:val="00A112F9"/>
    <w:rsid w:val="00A1569B"/>
    <w:rsid w:val="00A23CDE"/>
    <w:rsid w:val="00A3079E"/>
    <w:rsid w:val="00A324A2"/>
    <w:rsid w:val="00A72DEC"/>
    <w:rsid w:val="00A7470A"/>
    <w:rsid w:val="00A81990"/>
    <w:rsid w:val="00A90B27"/>
    <w:rsid w:val="00A91606"/>
    <w:rsid w:val="00AA1830"/>
    <w:rsid w:val="00AA1F8C"/>
    <w:rsid w:val="00AA273C"/>
    <w:rsid w:val="00AA4AFD"/>
    <w:rsid w:val="00AA59F8"/>
    <w:rsid w:val="00AA5B43"/>
    <w:rsid w:val="00AB1A0E"/>
    <w:rsid w:val="00AD5CDC"/>
    <w:rsid w:val="00AE6312"/>
    <w:rsid w:val="00B1401D"/>
    <w:rsid w:val="00B14204"/>
    <w:rsid w:val="00B20258"/>
    <w:rsid w:val="00B3235E"/>
    <w:rsid w:val="00B32B1F"/>
    <w:rsid w:val="00B3429A"/>
    <w:rsid w:val="00B44BF9"/>
    <w:rsid w:val="00B44EAC"/>
    <w:rsid w:val="00B66B28"/>
    <w:rsid w:val="00B8504D"/>
    <w:rsid w:val="00B8764F"/>
    <w:rsid w:val="00B929F3"/>
    <w:rsid w:val="00B94EB9"/>
    <w:rsid w:val="00B97948"/>
    <w:rsid w:val="00BB089A"/>
    <w:rsid w:val="00BB34FF"/>
    <w:rsid w:val="00BC4FBB"/>
    <w:rsid w:val="00BC7821"/>
    <w:rsid w:val="00BD61AD"/>
    <w:rsid w:val="00BE6995"/>
    <w:rsid w:val="00BF4338"/>
    <w:rsid w:val="00C00DAA"/>
    <w:rsid w:val="00C0212A"/>
    <w:rsid w:val="00C06CFE"/>
    <w:rsid w:val="00C135CD"/>
    <w:rsid w:val="00C149B7"/>
    <w:rsid w:val="00C660B0"/>
    <w:rsid w:val="00C82C67"/>
    <w:rsid w:val="00C957A2"/>
    <w:rsid w:val="00CA5B70"/>
    <w:rsid w:val="00CA7879"/>
    <w:rsid w:val="00CC156B"/>
    <w:rsid w:val="00CC7506"/>
    <w:rsid w:val="00CD1791"/>
    <w:rsid w:val="00CD2C55"/>
    <w:rsid w:val="00CD3A7D"/>
    <w:rsid w:val="00CD4A63"/>
    <w:rsid w:val="00CD563F"/>
    <w:rsid w:val="00CE1946"/>
    <w:rsid w:val="00CE1BF3"/>
    <w:rsid w:val="00CF02BD"/>
    <w:rsid w:val="00D019D1"/>
    <w:rsid w:val="00D13047"/>
    <w:rsid w:val="00D16A27"/>
    <w:rsid w:val="00D32927"/>
    <w:rsid w:val="00D33A42"/>
    <w:rsid w:val="00D62468"/>
    <w:rsid w:val="00D7394D"/>
    <w:rsid w:val="00D73DD7"/>
    <w:rsid w:val="00D816CD"/>
    <w:rsid w:val="00D85F82"/>
    <w:rsid w:val="00D87EBD"/>
    <w:rsid w:val="00D94510"/>
    <w:rsid w:val="00DB6F09"/>
    <w:rsid w:val="00DD0D91"/>
    <w:rsid w:val="00DE593B"/>
    <w:rsid w:val="00DF18A6"/>
    <w:rsid w:val="00E04D54"/>
    <w:rsid w:val="00E20E62"/>
    <w:rsid w:val="00E2629D"/>
    <w:rsid w:val="00E2786B"/>
    <w:rsid w:val="00E52ED4"/>
    <w:rsid w:val="00E538FC"/>
    <w:rsid w:val="00E612DD"/>
    <w:rsid w:val="00E90DCA"/>
    <w:rsid w:val="00EA04E8"/>
    <w:rsid w:val="00EB43D4"/>
    <w:rsid w:val="00EC06AE"/>
    <w:rsid w:val="00ED2E94"/>
    <w:rsid w:val="00EE67CE"/>
    <w:rsid w:val="00F07CF4"/>
    <w:rsid w:val="00F20CF8"/>
    <w:rsid w:val="00F276D8"/>
    <w:rsid w:val="00F37669"/>
    <w:rsid w:val="00F423E1"/>
    <w:rsid w:val="00F5530E"/>
    <w:rsid w:val="00F64E42"/>
    <w:rsid w:val="00F70DA1"/>
    <w:rsid w:val="00F75325"/>
    <w:rsid w:val="00F80BB5"/>
    <w:rsid w:val="00F80EFB"/>
    <w:rsid w:val="00F819E5"/>
    <w:rsid w:val="00FA2B88"/>
    <w:rsid w:val="00FA6550"/>
    <w:rsid w:val="00FB0EBA"/>
    <w:rsid w:val="00FD1D9B"/>
    <w:rsid w:val="00FD4A70"/>
    <w:rsid w:val="00FE156E"/>
    <w:rsid w:val="00FE1CD9"/>
    <w:rsid w:val="00FF03B4"/>
    <w:rsid w:val="00FF5CF3"/>
    <w:rsid w:val="00FF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FA923"/>
  <w15:chartTrackingRefBased/>
  <w15:docId w15:val="{D2BF46AA-A3EC-417B-9AEA-C90DE1C0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8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C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C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82C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82C6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5A6F7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23CDE"/>
    <w:pPr>
      <w:ind w:left="720"/>
      <w:contextualSpacing/>
    </w:pPr>
  </w:style>
  <w:style w:type="paragraph" w:styleId="Revision">
    <w:name w:val="Revision"/>
    <w:hidden/>
    <w:uiPriority w:val="99"/>
    <w:semiHidden/>
    <w:rsid w:val="00B979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55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4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435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43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4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435"/>
    <w:rPr>
      <w:rFonts w:ascii="Segoe UI" w:eastAsia="Times New Roman" w:hAnsi="Segoe UI" w:cs="Segoe UI"/>
      <w:sz w:val="18"/>
      <w:szCs w:val="18"/>
      <w:lang w:eastAsia="zh-CN"/>
    </w:rPr>
  </w:style>
  <w:style w:type="paragraph" w:customStyle="1" w:styleId="Body">
    <w:name w:val="Body"/>
    <w:rsid w:val="00F80E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30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8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70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8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46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2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7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20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0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6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2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8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0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6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3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0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46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0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4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842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28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9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4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6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7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19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3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6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7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81668-CBAE-465B-84A6-36A93F87C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rasi Edward</dc:creator>
  <cp:keywords/>
  <dc:description/>
  <cp:lastModifiedBy>Anbrasi Edward</cp:lastModifiedBy>
  <cp:revision>3</cp:revision>
  <cp:lastPrinted>2021-09-15T16:41:00Z</cp:lastPrinted>
  <dcterms:created xsi:type="dcterms:W3CDTF">2022-11-28T21:34:00Z</dcterms:created>
  <dcterms:modified xsi:type="dcterms:W3CDTF">2022-11-28T21:34:00Z</dcterms:modified>
</cp:coreProperties>
</file>